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64D7C" w14:textId="77777777" w:rsidR="00091B99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79626AE" w14:textId="693775D2" w:rsidR="009B38B1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sz w:val="32"/>
          <w:szCs w:val="32"/>
        </w:rPr>
        <w:t>Risk Prediction Model for Precancerous Gastric Lesions Based on Magnifying Endoscopy Combined with Narrow-band Imaging Features</w:t>
      </w:r>
    </w:p>
    <w:p w14:paraId="5363F381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091B99">
        <w:rPr>
          <w:rFonts w:ascii="Times New Roman" w:hAnsi="Times New Roman" w:cs="Times New Roman"/>
          <w:b/>
          <w:sz w:val="24"/>
        </w:rPr>
        <w:t>Supplementary Table</w:t>
      </w:r>
    </w:p>
    <w:p w14:paraId="660BF7FB" w14:textId="0D822137" w:rsidR="00091B99" w:rsidRDefault="00091B99" w:rsidP="00091B99">
      <w:pPr>
        <w:spacing w:line="240" w:lineRule="auto"/>
        <w:rPr>
          <w:rFonts w:ascii="Times New Roman" w:hAnsi="Times New Roman" w:cs="Times New Roman"/>
          <w:sz w:val="24"/>
        </w:rPr>
      </w:pPr>
      <w:r w:rsidRPr="00091B99">
        <w:rPr>
          <w:rFonts w:ascii="Times New Roman" w:hAnsi="Times New Roman" w:cs="Times New Roman"/>
          <w:sz w:val="24"/>
        </w:rPr>
        <w:t>Supplementary TABLE 3. Lesion Characteristics Based on OLGA Staging (ME-NBI findings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2268"/>
        <w:gridCol w:w="993"/>
        <w:gridCol w:w="992"/>
      </w:tblGrid>
      <w:tr w:rsidR="00EE7BA2" w:rsidRPr="00EE7BA2" w14:paraId="67791931" w14:textId="77777777" w:rsidTr="007C6F59">
        <w:trPr>
          <w:trHeight w:val="283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2A54B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Characteristi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00D7A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Low-risk OLG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5E2670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High-risk OLG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F591C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E7035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P-value</w:t>
            </w:r>
          </w:p>
        </w:tc>
      </w:tr>
      <w:tr w:rsidR="00EE7BA2" w:rsidRPr="00EE7BA2" w14:paraId="2E75AC7D" w14:textId="77777777" w:rsidTr="007C6F59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BC86A28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D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9D55F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8F727D1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BF3CE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F90BB7E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EE7BA2" w:rsidRPr="00EE7BA2" w14:paraId="14880571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7366F77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559" w:type="dxa"/>
            <w:vAlign w:val="center"/>
          </w:tcPr>
          <w:p w14:paraId="5030C26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0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9.2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799F0DB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.5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65DECC1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6</w:t>
            </w:r>
          </w:p>
        </w:tc>
        <w:tc>
          <w:tcPr>
            <w:tcW w:w="992" w:type="dxa"/>
            <w:vMerge/>
          </w:tcPr>
          <w:p w14:paraId="2F48BD04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1758CC8A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4145825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559" w:type="dxa"/>
            <w:vAlign w:val="center"/>
          </w:tcPr>
          <w:p w14:paraId="22A6FA1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4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0.8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7AD5D33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6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8.5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814FD62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0</w:t>
            </w:r>
          </w:p>
        </w:tc>
        <w:tc>
          <w:tcPr>
            <w:tcW w:w="992" w:type="dxa"/>
            <w:vMerge/>
          </w:tcPr>
          <w:p w14:paraId="584983F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2EA2B822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44AB7EE2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IMVP</w:t>
            </w:r>
          </w:p>
        </w:tc>
        <w:tc>
          <w:tcPr>
            <w:tcW w:w="1559" w:type="dxa"/>
            <w:vAlign w:val="center"/>
          </w:tcPr>
          <w:p w14:paraId="022F7926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7247607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374DE31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</w:tcPr>
          <w:p w14:paraId="420E0355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598</w:t>
            </w:r>
          </w:p>
        </w:tc>
      </w:tr>
      <w:tr w:rsidR="00EE7BA2" w:rsidRPr="00EE7BA2" w14:paraId="1BB7D4B0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337ECB8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559" w:type="dxa"/>
            <w:vAlign w:val="center"/>
          </w:tcPr>
          <w:p w14:paraId="22534926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5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0.5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7029EC60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9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4.2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135E1A36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4</w:t>
            </w:r>
          </w:p>
        </w:tc>
        <w:tc>
          <w:tcPr>
            <w:tcW w:w="992" w:type="dxa"/>
            <w:vMerge/>
          </w:tcPr>
          <w:p w14:paraId="1C203C5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7F194108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766719C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559" w:type="dxa"/>
            <w:vAlign w:val="center"/>
          </w:tcPr>
          <w:p w14:paraId="6C560B0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.5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3BF26D9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8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E63873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</w:t>
            </w:r>
          </w:p>
        </w:tc>
        <w:tc>
          <w:tcPr>
            <w:tcW w:w="992" w:type="dxa"/>
            <w:vMerge/>
          </w:tcPr>
          <w:p w14:paraId="2B47DDE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096A83A0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06E0C6BF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IMSP</w:t>
            </w:r>
          </w:p>
        </w:tc>
        <w:tc>
          <w:tcPr>
            <w:tcW w:w="1559" w:type="dxa"/>
            <w:vAlign w:val="center"/>
          </w:tcPr>
          <w:p w14:paraId="78354402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2E7EEA8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55F802C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</w:tcPr>
          <w:p w14:paraId="2690506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000</w:t>
            </w:r>
          </w:p>
        </w:tc>
      </w:tr>
      <w:tr w:rsidR="00EE7BA2" w:rsidRPr="00EE7BA2" w14:paraId="23B146BE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564847A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559" w:type="dxa"/>
            <w:vAlign w:val="center"/>
          </w:tcPr>
          <w:p w14:paraId="2DF27451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7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1.1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4965114E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8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2.3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555BAE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5</w:t>
            </w:r>
          </w:p>
        </w:tc>
        <w:tc>
          <w:tcPr>
            <w:tcW w:w="992" w:type="dxa"/>
            <w:vMerge/>
          </w:tcPr>
          <w:p w14:paraId="04F0C48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3F4AD19E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62F3A19E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559" w:type="dxa"/>
            <w:vAlign w:val="center"/>
          </w:tcPr>
          <w:p w14:paraId="378C05E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.9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1CAA6F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.7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675035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</w:t>
            </w:r>
          </w:p>
        </w:tc>
        <w:tc>
          <w:tcPr>
            <w:tcW w:w="992" w:type="dxa"/>
            <w:vMerge/>
          </w:tcPr>
          <w:p w14:paraId="720EDD40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531ED7F9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34586D7F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LBC</w:t>
            </w:r>
          </w:p>
        </w:tc>
        <w:tc>
          <w:tcPr>
            <w:tcW w:w="1559" w:type="dxa"/>
            <w:vAlign w:val="center"/>
          </w:tcPr>
          <w:p w14:paraId="3F6D657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62DA9F9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7829F68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</w:tcPr>
          <w:p w14:paraId="7CE4084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3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EE7BA2" w:rsidRPr="00EE7BA2" w14:paraId="57A043BF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6150443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559" w:type="dxa"/>
            <w:vAlign w:val="center"/>
          </w:tcPr>
          <w:p w14:paraId="5F57081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7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.2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28DE4714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259933E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7</w:t>
            </w:r>
          </w:p>
        </w:tc>
        <w:tc>
          <w:tcPr>
            <w:tcW w:w="992" w:type="dxa"/>
            <w:vMerge/>
          </w:tcPr>
          <w:p w14:paraId="7172AE9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2719CBF5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3A53EA74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559" w:type="dxa"/>
            <w:vAlign w:val="center"/>
          </w:tcPr>
          <w:p w14:paraId="4056257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67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7.8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43E8A225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2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0.0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EA143B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9</w:t>
            </w:r>
          </w:p>
        </w:tc>
        <w:tc>
          <w:tcPr>
            <w:tcW w:w="992" w:type="dxa"/>
            <w:vMerge/>
          </w:tcPr>
          <w:p w14:paraId="1BAF173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444946DA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23B233F9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WOS</w:t>
            </w:r>
          </w:p>
        </w:tc>
        <w:tc>
          <w:tcPr>
            <w:tcW w:w="1559" w:type="dxa"/>
            <w:vAlign w:val="center"/>
          </w:tcPr>
          <w:p w14:paraId="06809341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0D9DD625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7B2CFF6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</w:tcPr>
          <w:p w14:paraId="084E70C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2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EE7BA2" w:rsidRPr="00EE7BA2" w14:paraId="5C7D7BB3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4A2FFAC0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559" w:type="dxa"/>
            <w:vAlign w:val="center"/>
          </w:tcPr>
          <w:p w14:paraId="2DB3849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5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.7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AF39EA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8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F1B47A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8</w:t>
            </w:r>
          </w:p>
        </w:tc>
        <w:tc>
          <w:tcPr>
            <w:tcW w:w="992" w:type="dxa"/>
            <w:vMerge/>
          </w:tcPr>
          <w:p w14:paraId="6498FF0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37AC6634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54FF640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559" w:type="dxa"/>
            <w:vAlign w:val="center"/>
          </w:tcPr>
          <w:p w14:paraId="64AD773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9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5.3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6DC3AA42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9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4.2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06679D0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8</w:t>
            </w:r>
          </w:p>
        </w:tc>
        <w:tc>
          <w:tcPr>
            <w:tcW w:w="992" w:type="dxa"/>
            <w:vMerge/>
          </w:tcPr>
          <w:p w14:paraId="5000543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703940F0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6BD99BA6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WGA</w:t>
            </w:r>
          </w:p>
        </w:tc>
        <w:tc>
          <w:tcPr>
            <w:tcW w:w="1559" w:type="dxa"/>
            <w:vAlign w:val="center"/>
          </w:tcPr>
          <w:p w14:paraId="16352971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10838A61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216052C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</w:tcPr>
          <w:p w14:paraId="075558B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440</w:t>
            </w:r>
          </w:p>
        </w:tc>
      </w:tr>
      <w:tr w:rsidR="00EE7BA2" w:rsidRPr="00EE7BA2" w14:paraId="371DDB07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5F7D3CE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559" w:type="dxa"/>
            <w:vAlign w:val="center"/>
          </w:tcPr>
          <w:p w14:paraId="62977F81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3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6.4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69035A2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9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4.2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0A7097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42</w:t>
            </w:r>
          </w:p>
        </w:tc>
        <w:tc>
          <w:tcPr>
            <w:tcW w:w="992" w:type="dxa"/>
            <w:vMerge/>
          </w:tcPr>
          <w:p w14:paraId="632254D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1F015B4A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0F687F5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559" w:type="dxa"/>
            <w:vAlign w:val="center"/>
          </w:tcPr>
          <w:p w14:paraId="36EA511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.6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635144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8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D57C17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</w:t>
            </w:r>
          </w:p>
        </w:tc>
        <w:tc>
          <w:tcPr>
            <w:tcW w:w="992" w:type="dxa"/>
            <w:vMerge/>
          </w:tcPr>
          <w:p w14:paraId="3AA675C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5C346FB6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1217F35D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MCDL border size</w:t>
            </w:r>
          </w:p>
        </w:tc>
        <w:tc>
          <w:tcPr>
            <w:tcW w:w="1559" w:type="dxa"/>
            <w:vAlign w:val="center"/>
          </w:tcPr>
          <w:p w14:paraId="3BDFE33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171CAA2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41B910C2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</w:tcPr>
          <w:p w14:paraId="73C4B3D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EE7BA2" w:rsidRPr="00EE7BA2" w14:paraId="572B8DA5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62AE77E6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lastRenderedPageBreak/>
              <w:t>0</w:t>
            </w:r>
          </w:p>
        </w:tc>
        <w:tc>
          <w:tcPr>
            <w:tcW w:w="1559" w:type="dxa"/>
            <w:vAlign w:val="center"/>
          </w:tcPr>
          <w:p w14:paraId="5A3AAA24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9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8.9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79DFD06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.5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3008FC5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5</w:t>
            </w:r>
          </w:p>
        </w:tc>
        <w:tc>
          <w:tcPr>
            <w:tcW w:w="992" w:type="dxa"/>
            <w:vMerge/>
          </w:tcPr>
          <w:p w14:paraId="67984212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4B83C6B3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3CE5DC5E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&gt;0 to &lt;1/3</w:t>
            </w:r>
          </w:p>
        </w:tc>
        <w:tc>
          <w:tcPr>
            <w:tcW w:w="1559" w:type="dxa"/>
            <w:vAlign w:val="center"/>
          </w:tcPr>
          <w:p w14:paraId="5943CB6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.2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8E0072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5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8.1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657FA5AE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7</w:t>
            </w:r>
          </w:p>
        </w:tc>
        <w:tc>
          <w:tcPr>
            <w:tcW w:w="992" w:type="dxa"/>
            <w:vMerge/>
          </w:tcPr>
          <w:p w14:paraId="6D03F2B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052DD641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196AA7E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≥1/3 to &lt;2/3</w:t>
            </w:r>
          </w:p>
        </w:tc>
        <w:tc>
          <w:tcPr>
            <w:tcW w:w="1559" w:type="dxa"/>
            <w:vAlign w:val="center"/>
          </w:tcPr>
          <w:p w14:paraId="2BB831D2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.5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45C042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0.4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6918353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0</w:t>
            </w:r>
          </w:p>
        </w:tc>
        <w:tc>
          <w:tcPr>
            <w:tcW w:w="992" w:type="dxa"/>
            <w:vMerge/>
          </w:tcPr>
          <w:p w14:paraId="60BE7225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2CA894B8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4A8122CD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≥2/3</w:t>
            </w:r>
          </w:p>
        </w:tc>
        <w:tc>
          <w:tcPr>
            <w:tcW w:w="1559" w:type="dxa"/>
            <w:vAlign w:val="center"/>
          </w:tcPr>
          <w:p w14:paraId="5720EC3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4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.3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2513AADE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E8EBDC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4</w:t>
            </w:r>
          </w:p>
        </w:tc>
        <w:tc>
          <w:tcPr>
            <w:tcW w:w="992" w:type="dxa"/>
            <w:vMerge/>
          </w:tcPr>
          <w:p w14:paraId="451408F6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2CD58ECD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5A5E1808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MCDL border regularity</w:t>
            </w:r>
          </w:p>
        </w:tc>
        <w:tc>
          <w:tcPr>
            <w:tcW w:w="1559" w:type="dxa"/>
            <w:vAlign w:val="center"/>
          </w:tcPr>
          <w:p w14:paraId="66CCC5CB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58CCE33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4736D44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</w:tcPr>
          <w:p w14:paraId="1D7BAE2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EE7BA2" w:rsidRPr="00EE7BA2" w14:paraId="64982843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17D40686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559" w:type="dxa"/>
            <w:vAlign w:val="center"/>
          </w:tcPr>
          <w:p w14:paraId="3C0AF110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0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9.2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0ACEB700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.5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74F39B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6</w:t>
            </w:r>
          </w:p>
        </w:tc>
        <w:tc>
          <w:tcPr>
            <w:tcW w:w="992" w:type="dxa"/>
            <w:vMerge/>
          </w:tcPr>
          <w:p w14:paraId="7565FC9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06BF5008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3C4D7279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Regular</w:t>
            </w:r>
          </w:p>
        </w:tc>
        <w:tc>
          <w:tcPr>
            <w:tcW w:w="1559" w:type="dxa"/>
            <w:vAlign w:val="center"/>
          </w:tcPr>
          <w:p w14:paraId="022D6786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8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5.7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22E931CF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6728998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8</w:t>
            </w:r>
          </w:p>
        </w:tc>
        <w:tc>
          <w:tcPr>
            <w:tcW w:w="992" w:type="dxa"/>
            <w:vMerge/>
          </w:tcPr>
          <w:p w14:paraId="1B96E441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2AB85E3F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746E0225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Irregular</w:t>
            </w:r>
          </w:p>
        </w:tc>
        <w:tc>
          <w:tcPr>
            <w:tcW w:w="1559" w:type="dxa"/>
            <w:vAlign w:val="center"/>
          </w:tcPr>
          <w:p w14:paraId="3B552AF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6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.1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4D5E4AB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6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8.5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565AB3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2</w:t>
            </w:r>
          </w:p>
        </w:tc>
        <w:tc>
          <w:tcPr>
            <w:tcW w:w="992" w:type="dxa"/>
            <w:vMerge/>
          </w:tcPr>
          <w:p w14:paraId="1866618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112480CE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7E04676E" w14:textId="77777777" w:rsidR="00EE7BA2" w:rsidRPr="00EE7BA2" w:rsidRDefault="00EE7BA2" w:rsidP="00EE7BA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VEC</w:t>
            </w:r>
          </w:p>
        </w:tc>
        <w:tc>
          <w:tcPr>
            <w:tcW w:w="1559" w:type="dxa"/>
            <w:vAlign w:val="center"/>
          </w:tcPr>
          <w:p w14:paraId="0A00F14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6135167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4CABE617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2" w:type="dxa"/>
            <w:vMerge w:val="restart"/>
          </w:tcPr>
          <w:p w14:paraId="79A6DACA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266</w:t>
            </w:r>
          </w:p>
        </w:tc>
      </w:tr>
      <w:tr w:rsidR="00EE7BA2" w:rsidRPr="00EE7BA2" w14:paraId="4572E8E4" w14:textId="77777777" w:rsidTr="007C6F59">
        <w:trPr>
          <w:trHeight w:val="283"/>
        </w:trPr>
        <w:tc>
          <w:tcPr>
            <w:tcW w:w="2410" w:type="dxa"/>
            <w:vAlign w:val="center"/>
          </w:tcPr>
          <w:p w14:paraId="406E1742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559" w:type="dxa"/>
            <w:vAlign w:val="center"/>
          </w:tcPr>
          <w:p w14:paraId="5A7F1033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7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4.4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79D4A78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7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0.4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83EC48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34</w:t>
            </w:r>
          </w:p>
        </w:tc>
        <w:tc>
          <w:tcPr>
            <w:tcW w:w="992" w:type="dxa"/>
            <w:vMerge/>
            <w:vAlign w:val="center"/>
          </w:tcPr>
          <w:p w14:paraId="2B06F85E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EE7BA2" w:rsidRPr="00EE7BA2" w14:paraId="14A049BF" w14:textId="77777777" w:rsidTr="007C6F59">
        <w:trPr>
          <w:trHeight w:val="283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645D5C40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CA8F2E4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6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87B0765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.6%</w:t>
            </w: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12D77D32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EE7BA2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6FEA8FEC" w14:textId="77777777" w:rsidR="00EE7BA2" w:rsidRPr="00EE7BA2" w:rsidRDefault="00EE7BA2" w:rsidP="00EE7B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</w:tbl>
    <w:p w14:paraId="677A45F1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091B99">
        <w:rPr>
          <w:rFonts w:ascii="Times New Roman" w:hAnsi="Times New Roman" w:cs="Times New Roman"/>
          <w:sz w:val="24"/>
          <w:lang w:val="en-GB"/>
        </w:rPr>
        <w:t>Note: *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&lt; 0.05</w:t>
      </w:r>
    </w:p>
    <w:p w14:paraId="58DA1534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091B99">
        <w:rPr>
          <w:rFonts w:ascii="Times New Roman" w:hAnsi="Times New Roman" w:cs="Times New Roman"/>
          <w:sz w:val="24"/>
          <w:lang w:val="en-GB"/>
        </w:rPr>
        <w:t>Table 3 details ME-NBI features and OLGA stage. Significant differences (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&lt; 0.001) were observed for DL, MCDL border regularity and size, and LBC and WOS presence (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≤ 0.003). High-risk OLGA showed increased DL, LBC, WOS, irregular MCDL border, and larger MCDL size, demonstrating ME-NBI's ability to detect microstructural features associated with advanced OLGA.</w:t>
      </w:r>
    </w:p>
    <w:p w14:paraId="1D9F84E2" w14:textId="6B262D1E" w:rsidR="007851C2" w:rsidRPr="00091B99" w:rsidRDefault="007851C2" w:rsidP="00091B99">
      <w:pPr>
        <w:spacing w:line="240" w:lineRule="auto"/>
        <w:rPr>
          <w:rFonts w:ascii="Times New Roman" w:hAnsi="Times New Roman" w:cs="Times New Roman"/>
          <w:sz w:val="24"/>
        </w:rPr>
      </w:pPr>
    </w:p>
    <w:sectPr w:rsidR="007851C2" w:rsidRPr="00091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99"/>
    <w:rsid w:val="00003DC4"/>
    <w:rsid w:val="00010657"/>
    <w:rsid w:val="00050477"/>
    <w:rsid w:val="000554BB"/>
    <w:rsid w:val="00066965"/>
    <w:rsid w:val="00080533"/>
    <w:rsid w:val="00091B99"/>
    <w:rsid w:val="000B0D20"/>
    <w:rsid w:val="000B4EC2"/>
    <w:rsid w:val="00156C06"/>
    <w:rsid w:val="00162DE6"/>
    <w:rsid w:val="00191105"/>
    <w:rsid w:val="001A213A"/>
    <w:rsid w:val="001A62DA"/>
    <w:rsid w:val="0020029A"/>
    <w:rsid w:val="00214267"/>
    <w:rsid w:val="00226489"/>
    <w:rsid w:val="00273B88"/>
    <w:rsid w:val="002811A4"/>
    <w:rsid w:val="002C411D"/>
    <w:rsid w:val="002D5679"/>
    <w:rsid w:val="002E3F35"/>
    <w:rsid w:val="002F195A"/>
    <w:rsid w:val="002F5167"/>
    <w:rsid w:val="00307AB6"/>
    <w:rsid w:val="00316774"/>
    <w:rsid w:val="00317105"/>
    <w:rsid w:val="00350803"/>
    <w:rsid w:val="00354D8D"/>
    <w:rsid w:val="00361633"/>
    <w:rsid w:val="00373E53"/>
    <w:rsid w:val="003961BB"/>
    <w:rsid w:val="003A0837"/>
    <w:rsid w:val="003B0559"/>
    <w:rsid w:val="003B2C6C"/>
    <w:rsid w:val="003C741F"/>
    <w:rsid w:val="003E3137"/>
    <w:rsid w:val="003F0C2D"/>
    <w:rsid w:val="00413AAE"/>
    <w:rsid w:val="00414658"/>
    <w:rsid w:val="0042611D"/>
    <w:rsid w:val="00451310"/>
    <w:rsid w:val="004707B2"/>
    <w:rsid w:val="0047249E"/>
    <w:rsid w:val="00484465"/>
    <w:rsid w:val="004B6A0C"/>
    <w:rsid w:val="004D1D12"/>
    <w:rsid w:val="00503B11"/>
    <w:rsid w:val="00516B6F"/>
    <w:rsid w:val="00574DE0"/>
    <w:rsid w:val="00583ECA"/>
    <w:rsid w:val="0059374A"/>
    <w:rsid w:val="005D3F53"/>
    <w:rsid w:val="00607AA1"/>
    <w:rsid w:val="006163F7"/>
    <w:rsid w:val="00680AEC"/>
    <w:rsid w:val="00692875"/>
    <w:rsid w:val="006F5EBD"/>
    <w:rsid w:val="0070166E"/>
    <w:rsid w:val="00712B9F"/>
    <w:rsid w:val="007851C2"/>
    <w:rsid w:val="007A5CB4"/>
    <w:rsid w:val="007B1385"/>
    <w:rsid w:val="007C52AC"/>
    <w:rsid w:val="007D7B24"/>
    <w:rsid w:val="007E088E"/>
    <w:rsid w:val="007F3DD8"/>
    <w:rsid w:val="00804959"/>
    <w:rsid w:val="00811100"/>
    <w:rsid w:val="00847D91"/>
    <w:rsid w:val="00905EF6"/>
    <w:rsid w:val="00920383"/>
    <w:rsid w:val="00972097"/>
    <w:rsid w:val="009A2B94"/>
    <w:rsid w:val="009B38B1"/>
    <w:rsid w:val="009B75E6"/>
    <w:rsid w:val="00A244A2"/>
    <w:rsid w:val="00A324F3"/>
    <w:rsid w:val="00A457B8"/>
    <w:rsid w:val="00A73E1A"/>
    <w:rsid w:val="00AB4BD3"/>
    <w:rsid w:val="00AC311D"/>
    <w:rsid w:val="00AD0D6C"/>
    <w:rsid w:val="00AF4171"/>
    <w:rsid w:val="00B2558F"/>
    <w:rsid w:val="00B53340"/>
    <w:rsid w:val="00BA4DFA"/>
    <w:rsid w:val="00BD40B0"/>
    <w:rsid w:val="00C27075"/>
    <w:rsid w:val="00C455CA"/>
    <w:rsid w:val="00C52E0A"/>
    <w:rsid w:val="00C5440A"/>
    <w:rsid w:val="00C66FD7"/>
    <w:rsid w:val="00C768A2"/>
    <w:rsid w:val="00C770B0"/>
    <w:rsid w:val="00C946D2"/>
    <w:rsid w:val="00CC1190"/>
    <w:rsid w:val="00CC3BD5"/>
    <w:rsid w:val="00CD2779"/>
    <w:rsid w:val="00D463F2"/>
    <w:rsid w:val="00D47AFC"/>
    <w:rsid w:val="00D72CF1"/>
    <w:rsid w:val="00D84652"/>
    <w:rsid w:val="00DA4F55"/>
    <w:rsid w:val="00DA61E7"/>
    <w:rsid w:val="00DB4EC7"/>
    <w:rsid w:val="00DC4ACF"/>
    <w:rsid w:val="00DF36DE"/>
    <w:rsid w:val="00E02633"/>
    <w:rsid w:val="00E3576C"/>
    <w:rsid w:val="00E81C45"/>
    <w:rsid w:val="00EB184C"/>
    <w:rsid w:val="00EB58DC"/>
    <w:rsid w:val="00EB5EF1"/>
    <w:rsid w:val="00EC224E"/>
    <w:rsid w:val="00EC3905"/>
    <w:rsid w:val="00EE7BA2"/>
    <w:rsid w:val="00F01FE3"/>
    <w:rsid w:val="00F02BD3"/>
    <w:rsid w:val="00F743C9"/>
    <w:rsid w:val="00F85C25"/>
    <w:rsid w:val="00F923BA"/>
    <w:rsid w:val="00FA11F7"/>
    <w:rsid w:val="00FA50D7"/>
    <w:rsid w:val="00FB71FC"/>
    <w:rsid w:val="00FC1A42"/>
    <w:rsid w:val="00FC2CB2"/>
    <w:rsid w:val="00FD385C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89F9"/>
  <w15:chartTrackingRefBased/>
  <w15:docId w15:val="{78A56BCB-BD09-0D4E-A714-5825EADF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1B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B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B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B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B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B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B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B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B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B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B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1B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B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B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B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B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B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B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B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B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B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B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B9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9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0</Words>
  <Characters>1315</Characters>
  <Application>Microsoft Office Word</Application>
  <DocSecurity>0</DocSecurity>
  <Lines>10</Lines>
  <Paragraphs>3</Paragraphs>
  <ScaleCrop>false</ScaleCrop>
  <Company>北京中医药大学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涵 孟</dc:creator>
  <cp:keywords/>
  <dc:description/>
  <cp:lastModifiedBy>令涵 孟</cp:lastModifiedBy>
  <cp:revision>4</cp:revision>
  <dcterms:created xsi:type="dcterms:W3CDTF">2025-03-21T07:57:00Z</dcterms:created>
  <dcterms:modified xsi:type="dcterms:W3CDTF">2025-03-21T08:22:00Z</dcterms:modified>
</cp:coreProperties>
</file>